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C2A" w:rsidRDefault="00427C2A" w:rsidP="001403C1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400040" cy="22288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- Nano Edenara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89"/>
                    <a:stretch/>
                  </pic:blipFill>
                  <pic:spPr bwMode="auto">
                    <a:xfrm>
                      <a:off x="0" y="0"/>
                      <a:ext cx="5400040" cy="2228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3C1" w:rsidRPr="001403C1" w:rsidRDefault="001403C1" w:rsidP="00427C2A">
      <w:pPr>
        <w:jc w:val="both"/>
        <w:rPr>
          <w:lang w:val="en-US"/>
        </w:rPr>
      </w:pPr>
      <w:bookmarkStart w:id="0" w:name="_GoBack"/>
      <w:r w:rsidRPr="001403C1">
        <w:rPr>
          <w:lang w:val="en-US"/>
        </w:rPr>
        <w:t>Fig</w:t>
      </w:r>
      <w:r w:rsidR="00427C2A">
        <w:rPr>
          <w:lang w:val="en-US"/>
        </w:rPr>
        <w:t>ur</w:t>
      </w:r>
      <w:bookmarkEnd w:id="0"/>
      <w:r w:rsidR="00427C2A">
        <w:rPr>
          <w:lang w:val="en-US"/>
        </w:rPr>
        <w:t>e</w:t>
      </w:r>
      <w:r w:rsidRPr="001403C1">
        <w:rPr>
          <w:lang w:val="en-US"/>
        </w:rPr>
        <w:t xml:space="preserve"> 1. Total and progressive motility, membrane integrity and fluidity of canine semen cryopreserved with the different diluents (mean ± S.P.E.). </w:t>
      </w:r>
    </w:p>
    <w:p w:rsidR="001403C1" w:rsidRPr="001403C1" w:rsidRDefault="001403C1" w:rsidP="00427C2A">
      <w:pPr>
        <w:jc w:val="both"/>
        <w:rPr>
          <w:lang w:val="en-US"/>
        </w:rPr>
      </w:pPr>
      <w:r w:rsidRPr="001403C1">
        <w:rPr>
          <w:lang w:val="en-US"/>
        </w:rPr>
        <w:t>EYP, egg yolk plasma (red); LDL-B, ultrasound bath (blue); LDL-P, ultrasound tip (yellow); LDL-H, high pressure homogenizer (green). Different letters (a-c; A-B) above the bars indicate significant difference between groups (P &lt; 0.05), (n= 20).</w:t>
      </w:r>
    </w:p>
    <w:sectPr w:rsidR="001403C1" w:rsidRPr="001403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3C1"/>
    <w:rsid w:val="001403C1"/>
    <w:rsid w:val="00427C2A"/>
    <w:rsid w:val="00AB1BD0"/>
    <w:rsid w:val="00D2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415CA"/>
  <w15:chartTrackingRefBased/>
  <w15:docId w15:val="{672C903E-138A-4E78-8705-B38B522B6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1</cp:revision>
  <dcterms:created xsi:type="dcterms:W3CDTF">2022-03-24T14:50:00Z</dcterms:created>
  <dcterms:modified xsi:type="dcterms:W3CDTF">2022-03-24T15:05:00Z</dcterms:modified>
</cp:coreProperties>
</file>